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44577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1: GC-MS analysis of methanolic </w:t>
      </w:r>
      <w:r>
        <w:rPr>
          <w:rFonts w:cs="Times New Roman" w:ascii="Times New Roman" w:hAnsi="Times New Roman"/>
          <w:i/>
          <w:sz w:val="24"/>
          <w:szCs w:val="24"/>
        </w:rPr>
        <w:t xml:space="preserve">Moringa oleifera </w:t>
      </w:r>
      <w:r>
        <w:rPr>
          <w:rFonts w:cs="Times New Roman" w:ascii="Times New Roman" w:hAnsi="Times New Roman"/>
          <w:sz w:val="24"/>
          <w:szCs w:val="24"/>
        </w:rPr>
        <w:t>leaf extrac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: Thiosemicarbazone, 2: hydrazine, 3: 1,3-dioxolone, 4: octanoic acid, 5: 1,3-benzenediamine, 6: 9-octadecenoic acid, 7: oleic acid, 8: nonadecanoic acid, 9: 3-undecanone, 10: phosphonic acid, 11: cyclopentanecarboxylic aci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osphonic acid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8625</wp:posOffset>
                </wp:positionH>
                <wp:positionV relativeFrom="paragraph">
                  <wp:posOffset>10795</wp:posOffset>
                </wp:positionV>
                <wp:extent cx="1647825" cy="1715135"/>
                <wp:effectExtent l="0" t="0" r="0" b="0"/>
                <wp:wrapNone/>
                <wp:docPr id="2" name="Group 5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7720" cy="1715040"/>
                          <a:chOff x="0" y="0"/>
                          <a:chExt cx="1647720" cy="1715040"/>
                        </a:xfrm>
                      </wpg:grpSpPr>
                      <wps:wsp>
                        <wps:cNvSpPr txBox="1"/>
                        <wps:spPr>
                          <a:xfrm>
                            <a:off x="343080" y="0"/>
                            <a:ext cx="399960" cy="371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52240" y="581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14080" y="581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0600" y="648360"/>
                            <a:ext cx="266760" cy="389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9800" y="1173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153080"/>
                            <a:ext cx="247680" cy="419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647640" y="1210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4640" y="1238760"/>
                            <a:ext cx="581040" cy="47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61920" y="1085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57320" y="1085040"/>
                            <a:ext cx="590400" cy="49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2" style="position:absolute;margin-left:33.75pt;margin-top:0.85pt;width:129.75pt;height:135.05pt" coordorigin="675,17" coordsize="2595,270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215;top:17;width:629;height:5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55" stroked="t" o:allowincell="f" style="position:absolute;left:1545;top: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56" stroked="t" o:allowincell="f" style="position:absolute;left:1485;top:9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290;top:1038;width:419;height:6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58" stroked="t" o:allowincell="f" style="position:absolute;left:990;top:186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675;top:1833;width:389;height:6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60" stroked="t" o:allowincell="f" style="position:absolute;left:1695;top:192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454;top:1968;width:914;height:7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62" stroked="t" o:allowincell="f" style="position:absolute;left:2190;top:172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340;top:1726;width:929;height:7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065" w:leader="none"/>
        </w:tabs>
        <w:rPr/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Thiosemicarbazone     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09650</wp:posOffset>
                </wp:positionH>
                <wp:positionV relativeFrom="paragraph">
                  <wp:posOffset>-88900</wp:posOffset>
                </wp:positionV>
                <wp:extent cx="2724150" cy="1847850"/>
                <wp:effectExtent l="0" t="0" r="0" b="0"/>
                <wp:wrapNone/>
                <wp:docPr id="3" name="Group 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4120" cy="1847880"/>
                          <a:chOff x="0" y="0"/>
                          <a:chExt cx="2724120" cy="1847880"/>
                        </a:xfrm>
                      </wpg:grpSpPr>
                      <wps:wsp>
                        <wps:cNvSpPr txBox="1"/>
                        <wps:spPr>
                          <a:xfrm>
                            <a:off x="1505520" y="1352520"/>
                            <a:ext cx="247680" cy="285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0000" y="0"/>
                            <a:ext cx="343080" cy="38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810080" y="628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62560" y="628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43680" y="809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05480" y="809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43520" y="762120"/>
                            <a:ext cx="26676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514880" y="1381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52520" y="1389960"/>
                            <a:ext cx="257040" cy="371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3120" y="799560"/>
                            <a:ext cx="31428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53000" y="1390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9520" y="1428120"/>
                            <a:ext cx="36180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8400" y="1285200"/>
                            <a:ext cx="324000" cy="39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191320" y="657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10400" y="352440"/>
                            <a:ext cx="399960" cy="38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9840" y="199440"/>
                            <a:ext cx="31428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334160" y="771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81720" y="542880"/>
                            <a:ext cx="3240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600480" y="857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29280" y="933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91120" y="876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19560" y="1467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9120" y="1428840"/>
                            <a:ext cx="438120" cy="419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640" y="1380600"/>
                            <a:ext cx="219240" cy="314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99400"/>
                            <a:ext cx="31428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080" y="495360"/>
                            <a:ext cx="181080" cy="247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5" style="position:absolute;margin-left:79.5pt;margin-top:-7pt;width:214.5pt;height:145.5pt" coordorigin="1590,-140" coordsize="4290,2910">
                <v:shape id="shape_0" fillcolor="white" stroked="f" o:allowincell="f" style="position:absolute;left:3961;top:1990;width:389;height:4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4141;top:-140;width:539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AutoShape 18" stroked="t" o:allowincell="f" style="position:absolute;left:4441;top:85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" stroked="t" o:allowincell="f" style="position:absolute;left:4366;top:85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" stroked="t" o:allowincell="f" style="position:absolute;left:4021;top:11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1" stroked="t" o:allowincell="f" style="position:absolute;left:4591;top:11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f" o:allowincell="f" style="position:absolute;left:3706;top:1060;width:4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AutoShape 23" stroked="t" o:allowincell="f" style="position:absolute;left:3976;top:20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720;top:2049;width:404;height:5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335;top:1119;width:494;height:5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26" stroked="t" o:allowincell="f" style="position:absolute;left:4666;top:205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471;top:2109;width:569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816;top:1884;width:509;height:6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29" stroked="t" o:allowincell="f" style="position:absolute;left:5041;top:89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5071;top:415;width:629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385;top:174;width:494;height:5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32" stroked="t" o:allowincell="f" style="position:absolute;left:3691;top:107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136;top:715;width:50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34" stroked="t" o:allowincell="f" style="position:absolute;left:2536;top:121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35" stroked="t" o:allowincell="f" style="position:absolute;left:2581;top:133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36" stroked="t" o:allowincell="f" style="position:absolute;left:2521;top:124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37" stroked="t" o:allowincell="f" style="position:absolute;left:2566;top:21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266;top:2110;width:689;height:6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610;top:2034;width:344;height:4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590;top:804;width:494;height:5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875;top:640;width:284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</w:r>
    </w:p>
    <w:p>
      <w:pPr>
        <w:pStyle w:val="Normal"/>
        <w:tabs>
          <w:tab w:val="clear" w:pos="720"/>
          <w:tab w:val="left" w:pos="706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6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6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6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6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65" w:leader="none"/>
        </w:tabs>
        <w:rPr/>
      </w:pPr>
      <w:r>
        <w:rP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</w:rPr>
        <w:t>Hydrazine</w:t>
      </w:r>
      <w:r>
        <w:rPr>
          <w:lang w:val="en-US" w:eastAsia="en-US"/>
        </w:rPr>
        <w:t xml:space="preserve"> 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66825</wp:posOffset>
                </wp:positionH>
                <wp:positionV relativeFrom="paragraph">
                  <wp:posOffset>7153275</wp:posOffset>
                </wp:positionV>
                <wp:extent cx="1704340" cy="1551940"/>
                <wp:effectExtent l="0" t="0" r="0" b="5080"/>
                <wp:wrapNone/>
                <wp:docPr id="4" name="Group 6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4240" cy="1551960"/>
                          <a:chOff x="0" y="0"/>
                          <a:chExt cx="1704240" cy="1551960"/>
                        </a:xfrm>
                      </wpg:grpSpPr>
                      <wps:wsp>
                        <wps:cNvSpPr txBox="1"/>
                        <wps:spPr>
                          <a:xfrm>
                            <a:off x="266040" y="638280"/>
                            <a:ext cx="42876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23760" y="-3890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42480" y="637560"/>
                            <a:ext cx="44784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409760" y="-3528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28120" y="1171080"/>
                            <a:ext cx="27612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28600" y="-3499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218600"/>
                            <a:ext cx="304920" cy="333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6120" y="-4338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5880" y="0"/>
                            <a:ext cx="352440" cy="38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9680" y="9000"/>
                            <a:ext cx="295200" cy="333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457280" y="-4376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3" style="position:absolute;margin-left:99.75pt;margin-top:563.25pt;width:134.2pt;height:122.2pt" coordorigin="1995,11265" coordsize="2684,2444">
                <v:shape id="shape_0" fillcolor="white" stroked="f" o:allowincell="f" style="position:absolute;left:2414;top:12270;width:674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66" stroked="t" o:allowincell="f" style="position:absolute;left:3450;top:513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479;top:12269;width:704;height:5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68" stroked="t" o:allowincell="f" style="position:absolute;left:4215;top:57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44;top:13109;width:434;height:5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70" stroked="t" o:allowincell="f" style="position:absolute;left:2355;top:575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995;top:13184;width:479;height:5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72" stroked="t" o:allowincell="f" style="position:absolute;left:2430;top:44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099;top:11265;width:554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199;top:11279;width:464;height:5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75" stroked="t" o:allowincell="f" style="position:absolute;left:4290;top:4373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66825</wp:posOffset>
                </wp:positionH>
                <wp:positionV relativeFrom="paragraph">
                  <wp:posOffset>7153275</wp:posOffset>
                </wp:positionV>
                <wp:extent cx="1704340" cy="1551940"/>
                <wp:effectExtent l="0" t="0" r="0" b="5080"/>
                <wp:wrapNone/>
                <wp:docPr id="5" name="Group 7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4240" cy="1551960"/>
                          <a:chOff x="0" y="0"/>
                          <a:chExt cx="1704240" cy="1551960"/>
                        </a:xfrm>
                      </wpg:grpSpPr>
                      <wps:wsp>
                        <wps:cNvSpPr txBox="1"/>
                        <wps:spPr>
                          <a:xfrm>
                            <a:off x="266040" y="638280"/>
                            <a:ext cx="42876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23760" y="-3890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42480" y="637560"/>
                            <a:ext cx="44784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409760" y="-3528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28120" y="1171080"/>
                            <a:ext cx="276120" cy="35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28600" y="-3499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218600"/>
                            <a:ext cx="304920" cy="333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6120" y="-4338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5880" y="0"/>
                            <a:ext cx="352440" cy="38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9680" y="9000"/>
                            <a:ext cx="295200" cy="333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457280" y="-4376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5" style="position:absolute;margin-left:99.75pt;margin-top:563.25pt;width:134.2pt;height:122.2pt" coordorigin="1995,11265" coordsize="2684,2444">
                <v:shape id="shape_0" fillcolor="white" stroked="f" o:allowincell="f" style="position:absolute;left:2414;top:12270;width:674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78" stroked="t" o:allowincell="f" style="position:absolute;left:3450;top:513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479;top:12269;width:704;height:5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80" stroked="t" o:allowincell="f" style="position:absolute;left:4215;top:570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244;top:13109;width:434;height:5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82" stroked="t" o:allowincell="f" style="position:absolute;left:2355;top:575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995;top:13184;width:479;height:5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84" stroked="t" o:allowincell="f" style="position:absolute;left:2430;top:443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099;top:11265;width:554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199;top:11279;width:464;height:5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87" stroked="t" o:allowincell="f" style="position:absolute;left:4290;top:4373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lang w:val="en-US" w:eastAsia="en-US"/>
        </w:rPr>
        <w:tab/>
        <w:tab/>
        <w:tab/>
        <w:tab/>
        <w:tab/>
        <w:tab/>
        <w:tab/>
      </w:r>
      <w:r>
        <w:rPr>
          <w:rFonts w:eastAsia="Times New Roman" w:cs="Times New Roman" w:ascii="Times New Roman" w:hAnsi="Times New Roman"/>
          <w:color w:val="000000"/>
          <w:sz w:val="24"/>
        </w:rPr>
        <w:t>1,3- dioxolane</w:t>
      </w:r>
    </w:p>
    <w:p>
      <w:pPr>
        <w:pStyle w:val="Normal"/>
        <w:tabs>
          <w:tab w:val="clear" w:pos="720"/>
          <w:tab w:val="left" w:pos="7065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7065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29050</wp:posOffset>
                </wp:positionH>
                <wp:positionV relativeFrom="paragraph">
                  <wp:posOffset>237490</wp:posOffset>
                </wp:positionV>
                <wp:extent cx="914400" cy="1542415"/>
                <wp:effectExtent l="0" t="0" r="0" b="0"/>
                <wp:wrapNone/>
                <wp:docPr id="6" name="Group 9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" cy="1542240"/>
                          <a:chOff x="0" y="0"/>
                          <a:chExt cx="914400" cy="1542240"/>
                        </a:xfrm>
                      </wpg:grpSpPr>
                      <wps:wsp>
                        <wps:cNvSpPr txBox="1"/>
                        <wps:spPr>
                          <a:xfrm>
                            <a:off x="266040" y="1132920"/>
                            <a:ext cx="29520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33360" y="1238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14400" y="828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3368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8320" y="20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285840" cy="38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85680" y="295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96" style="position:absolute;margin-left:301.5pt;margin-top:18.7pt;width:72pt;height:121.45pt" coordorigin="6030,374" coordsize="1440,2429">
                <v:shape id="shape_0" fillcolor="white" stroked="f" o:allowincell="f" style="position:absolute;left:6449;top:2158;width:464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99" stroked="t" o:allowincell="f" style="position:absolute;left:6555;top:232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00" stroked="t" o:allowincell="f" style="position:absolute;left:7470;top:167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01" stroked="t" o:allowincell="f" style="position:absolute;left:7185;top:70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02" stroked="t" o:allowincell="f" style="position:absolute;left:6405;top:70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6030;top:374;width:449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104" stroked="t" o:allowincell="f" style="position:absolute;left:6165;top:839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1714500" cy="1562100"/>
            <wp:effectExtent l="0" t="0" r="0" b="0"/>
            <wp:docPr id="7" name="Picture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23" r="-2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7065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7065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7065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5250</wp:posOffset>
                </wp:positionH>
                <wp:positionV relativeFrom="paragraph">
                  <wp:posOffset>635</wp:posOffset>
                </wp:positionV>
                <wp:extent cx="2971800" cy="3915410"/>
                <wp:effectExtent l="0" t="0" r="0" b="0"/>
                <wp:wrapNone/>
                <wp:docPr id="8" name="Group 10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3915360"/>
                          <a:chOff x="0" y="0"/>
                          <a:chExt cx="2971800" cy="3915360"/>
                        </a:xfrm>
                      </wpg:grpSpPr>
                      <wps:wsp>
                        <wps:cNvSpPr txBox="1"/>
                        <wps:spPr>
                          <a:xfrm>
                            <a:off x="2666880" y="3582720"/>
                            <a:ext cx="304920" cy="33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657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6400" y="1066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23800" y="674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47440" y="1015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28520" y="699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04640" y="1049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42960" y="734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24040" y="972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38360" y="921240"/>
                            <a:ext cx="628560" cy="36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533240" y="426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62040" y="426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62240" y="0"/>
                            <a:ext cx="361800" cy="40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04" style="position:absolute;margin-left:7.5pt;margin-top:0pt;width:234pt;height:308.3pt" coordorigin="150,0" coordsize="4680,6166">
                <v:shape id="shape_0" fillcolor="white" stroked="f" o:allowincell="f" style="position:absolute;left:4350;top:5642;width:479;height:52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107" stroked="t" o:allowincell="f" style="position:absolute;left:150;top:10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08" stroked="t" o:allowincell="f" style="position:absolute;left:570;top:167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09" stroked="t" o:allowincell="f" style="position:absolute;left:975;top:106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0" stroked="t" o:allowincell="f" style="position:absolute;left:1485;top:159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1" stroked="t" o:allowincell="f" style="position:absolute;left:1770;top:110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2" stroked="t" o:allowincell="f" style="position:absolute;left:2205;top:165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3" stroked="t" o:allowincell="f" style="position:absolute;left:2580;top:115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4" stroked="t" o:allowincell="f" style="position:absolute;left:2865;top:153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730;top:1451;width:989;height:5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116" stroked="t" o:allowincell="f" style="position:absolute;left:2565;top:67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17" stroked="t" o:allowincell="f" style="position:absolute;left:2610;top:67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295;top:0;width:569;height:6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7065" w:leader="none"/>
        </w:tabs>
        <w:rPr/>
      </w:pPr>
      <w:r>
        <w:rPr/>
        <w:t>Octanoic acid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05200</wp:posOffset>
                </wp:positionH>
                <wp:positionV relativeFrom="paragraph">
                  <wp:posOffset>94615</wp:posOffset>
                </wp:positionV>
                <wp:extent cx="2143125" cy="1658620"/>
                <wp:effectExtent l="0" t="0" r="0" b="0"/>
                <wp:wrapNone/>
                <wp:docPr id="9" name="Group 13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43080" cy="1658520"/>
                          <a:chOff x="0" y="0"/>
                          <a:chExt cx="2143080" cy="1658520"/>
                        </a:xfrm>
                      </wpg:grpSpPr>
                      <wps:wsp>
                        <wps:cNvSpPr txBox="1"/>
                        <wps:spPr>
                          <a:xfrm>
                            <a:off x="1294920" y="0"/>
                            <a:ext cx="314280" cy="409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0840" y="800640"/>
                            <a:ext cx="552600" cy="399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1360" y="438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657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23960" y="1658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85760" y="962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1640" y="448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38200" y="695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85880" y="915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38200" y="353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85720" y="353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32" style="position:absolute;margin-left:276pt;margin-top:7.45pt;width:168.8pt;height:130.6pt" coordorigin="5520,149" coordsize="3376,2612">
                <v:shape id="shape_0" fillcolor="white" stroked="f" o:allowincell="f" style="position:absolute;left:7559;top:149;width:494;height:6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025;top:1410;width:869;height:6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136" stroked="t" o:allowincell="f" style="position:absolute;left:5790;top:84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37" stroked="t" o:allowincell="f" style="position:absolute;left:5520;top:276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38" stroked="t" o:allowincell="f" style="position:absolute;left:6660;top:276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39" stroked="t" o:allowincell="f" style="position:absolute;left:7230;top:166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40" stroked="t" o:allowincell="f" style="position:absolute;left:5775;top:85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41" stroked="t" o:allowincell="f" style="position:absolute;left:7785;top:124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42" stroked="t" o:allowincell="f" style="position:absolute;left:8175;top:159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43" stroked="t" o:allowincell="f" style="position:absolute;left:7785;top:70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44" stroked="t" o:allowincell="f" style="position:absolute;left:7860;top:705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4800</wp:posOffset>
                </wp:positionH>
                <wp:positionV relativeFrom="paragraph">
                  <wp:posOffset>13970</wp:posOffset>
                </wp:positionV>
                <wp:extent cx="2837815" cy="2352675"/>
                <wp:effectExtent l="0" t="0" r="0" b="0"/>
                <wp:wrapNone/>
                <wp:docPr id="10" name="Group 1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7880" cy="2352600"/>
                          <a:chOff x="0" y="0"/>
                          <a:chExt cx="2837880" cy="2352600"/>
                        </a:xfrm>
                      </wpg:grpSpPr>
                      <wps:wsp>
                        <wps:cNvCnPr/>
                        <wps:spPr>
                          <a:xfrm>
                            <a:off x="657000" y="685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685800" y="1428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19120" y="1752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52640" y="1257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52640" y="476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7160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76280" y="1600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9320" y="1714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90560" y="638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95400" y="514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80960" y="1685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704960"/>
                            <a:ext cx="800280" cy="647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H</w:t>
                              </w:r>
                              <w:r>
                                <w:rPr>
                                  <w:kern w:val="2"/>
                                  <w:sz w:val="40"/>
                                  <w:szCs w:val="40"/>
                                  <w:vertAlign w:val="subscript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9600" y="1647720"/>
                            <a:ext cx="638280" cy="361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NH</w:t>
                              </w:r>
                              <w:r>
                                <w:rPr>
                                  <w:kern w:val="2"/>
                                  <w:sz w:val="40"/>
                                  <w:szCs w:val="40"/>
                                  <w:vertAlign w:val="subscript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8" style="position:absolute;margin-left:24pt;margin-top:1.1pt;width:223.45pt;height:185.25pt" coordorigin="480,22" coordsize="4469,3705">
                <v:shape id="shape_0" ID="AutoShape 120" stroked="t" o:allowincell="f" style="position:absolute;left:1515;top:110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21" stroked="t" o:allowincell="f" style="position:absolute;left:1560;top:227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22" stroked="t" o:allowincell="f" style="position:absolute;left:2715;top:278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23" stroked="t" o:allowincell="f" style="position:absolute;left:3555;top:200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24" stroked="t" o:allowincell="f" style="position:absolute;left:3555;top:77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25" stroked="t" o:allowincell="f" style="position:absolute;left:2640;top:2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26" stroked="t" o:allowincell="f" style="position:absolute;left:4065;top:254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27" stroked="t" o:allowincell="f" style="position:absolute;left:1125;top:272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28" stroked="t" o:allowincell="f" style="position:absolute;left:1725;top:102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29" stroked="t" o:allowincell="f" style="position:absolute;left:3465;top:83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30" stroked="t" o:allowincell="f" style="position:absolute;left:2655;top:2677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80;top:2707;width:1259;height:10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H</w:t>
                        </w:r>
                        <w:r>
                          <w:rPr>
                            <w:kern w:val="2"/>
                            <w:sz w:val="40"/>
                            <w:szCs w:val="40"/>
                            <w:vertAlign w:val="subscript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944;top:2617;width:1004;height:5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NH</w:t>
                        </w:r>
                        <w:r>
                          <w:rPr>
                            <w:kern w:val="2"/>
                            <w:sz w:val="40"/>
                            <w:szCs w:val="40"/>
                            <w:vertAlign w:val="subscript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1,3-benzenediamine</w:t>
        <w:tab/>
        <w:tab/>
        <w:tab/>
        <w:tab/>
        <w:tab/>
      </w:r>
      <w:r>
        <w:rPr>
          <w:rFonts w:eastAsia="Times New Roman" w:cs="Times New Roman" w:ascii="Times New Roman" w:hAnsi="Times New Roman"/>
          <w:color w:val="212121"/>
          <w:sz w:val="24"/>
        </w:rPr>
        <w:t>Cyclopentanecarboxylic acid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215" w:leader="none"/>
        </w:tabs>
        <w:rPr>
          <w:lang w:val="en-US" w:eastAsia="en-US"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30550</wp:posOffset>
                </wp:positionH>
                <wp:positionV relativeFrom="paragraph">
                  <wp:posOffset>9525</wp:posOffset>
                </wp:positionV>
                <wp:extent cx="3307715" cy="1056640"/>
                <wp:effectExtent l="0" t="0" r="0" b="0"/>
                <wp:wrapNone/>
                <wp:docPr id="11" name="Group 16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07680" cy="1056600"/>
                          <a:chOff x="0" y="0"/>
                          <a:chExt cx="3307680" cy="1056600"/>
                        </a:xfrm>
                      </wpg:grpSpPr>
                      <wps:wsp>
                        <wps:cNvSpPr txBox="1"/>
                        <wps:spPr>
                          <a:xfrm>
                            <a:off x="2612520" y="551880"/>
                            <a:ext cx="695160" cy="504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8240" y="0"/>
                            <a:ext cx="54684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44600" y="543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75280" y="657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53840" y="514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31680" y="704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90800" y="552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12120" y="695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52520" y="552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04800" y="695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45200" y="571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50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32040" y="723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55880" y="562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27240" y="714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12920" y="571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74920" y="704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22600" y="685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08280" y="533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41480" y="695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95680" y="314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67600" y="324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89040" y="533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60" style="position:absolute;margin-left:246.5pt;margin-top:0.75pt;width:260.45pt;height:83.2pt" coordorigin="4930,15" coordsize="5209,1664">
                <v:shape id="shape_0" fillcolor="white" stroked="f" o:allowincell="f" style="position:absolute;left:9044;top:884;width:1094;height:7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833;top:15;width:860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164" stroked="t" o:allowincell="f" style="position:absolute;left:5630;top:8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65" stroked="t" o:allowincell="f" style="position:absolute;left:5836;top:105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66" stroked="t" o:allowincell="f" style="position:absolute;left:6117;top:82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67" stroked="t" o:allowincell="f" style="position:absolute;left:6397;top:112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68" stroked="t" o:allowincell="f" style="position:absolute;left:6648;top:88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69" stroked="t" o:allowincell="f" style="position:absolute;left:6839;top:111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0" stroked="t" o:allowincell="f" style="position:absolute;left:7060;top:88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1" stroked="t" o:allowincell="f" style="position:absolute;left:7300;top:111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2" stroked="t" o:allowincell="f" style="position:absolute;left:7521;top:91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3" stroked="t" o:allowincell="f" style="position:absolute;left:4930;top:81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4" stroked="t" o:allowincell="f" style="position:absolute;left:7815;top:115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5" stroked="t" o:allowincell="f" style="position:absolute;left:8010;top:90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6" stroked="t" o:allowincell="f" style="position:absolute;left:8280;top:114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7" stroked="t" o:allowincell="f" style="position:absolute;left:8415;top:91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8" stroked="t" o:allowincell="f" style="position:absolute;left:8670;top:112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79" stroked="t" o:allowincell="f" style="position:absolute;left:9060;top:109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80" stroked="t" o:allowincell="f" style="position:absolute;left:9195;top:85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81" stroked="t" o:allowincell="f" style="position:absolute;left:9405;top:111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82" stroked="t" o:allowincell="f" style="position:absolute;left:9175;top:51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83" stroked="t" o:allowincell="f" style="position:absolute;left:9131;top:52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84" stroked="t" o:allowincell="f" style="position:absolute;left:8850;top:855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t>3-undecanone</w:t>
      </w:r>
      <w:r>
        <w:rPr>
          <w:lang w:val="en-US" w:eastAsia="en-US"/>
        </w:rPr>
        <w:t xml:space="preserve"> 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23825</wp:posOffset>
                </wp:positionH>
                <wp:positionV relativeFrom="paragraph">
                  <wp:posOffset>11430</wp:posOffset>
                </wp:positionV>
                <wp:extent cx="2695575" cy="628650"/>
                <wp:effectExtent l="0" t="0" r="0" b="0"/>
                <wp:wrapNone/>
                <wp:docPr id="12" name="Group 14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5680" cy="628560"/>
                          <a:chOff x="0" y="0"/>
                          <a:chExt cx="2695680" cy="628560"/>
                        </a:xfrm>
                      </wpg:grpSpPr>
                      <wps:wsp>
                        <wps:cNvSpPr txBox="1"/>
                        <wps:spPr>
                          <a:xfrm>
                            <a:off x="1984320" y="257040"/>
                            <a:ext cx="711360" cy="361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40"/>
                                  <w:szCs w:val="40"/>
                                  <w:vertAlign w:val="subscript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8600"/>
                            <a:ext cx="765000" cy="399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40"/>
                                  <w:szCs w:val="40"/>
                                  <w:vertAlign w:val="subscript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70200" y="457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89000" y="571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50280" y="428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12280" y="619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74280" y="476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92360" y="609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1160" y="476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40400" y="619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59200" y="485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07240" y="457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11520" y="285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68320" y="295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05960" y="0"/>
                            <a:ext cx="496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4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44" style="position:absolute;margin-left:9.75pt;margin-top:0.9pt;width:212.25pt;height:49.5pt" coordorigin="195,18" coordsize="4245,990">
                <v:shape id="shape_0" fillcolor="white" stroked="f" o:allowincell="f" style="position:absolute;left:3320;top:423;width:1119;height:5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CH</w:t>
                        </w:r>
                        <w:r>
                          <w:rPr>
                            <w:kern w:val="2"/>
                            <w:sz w:val="40"/>
                            <w:szCs w:val="40"/>
                            <w:vertAlign w:val="subscript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95;top:378;width:1204;height:6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CH</w:t>
                        </w:r>
                        <w:r>
                          <w:rPr>
                            <w:kern w:val="2"/>
                            <w:sz w:val="40"/>
                            <w:szCs w:val="40"/>
                            <w:vertAlign w:val="subscript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148" stroked="t" o:allowincell="f" style="position:absolute;left:1723;top:73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49" stroked="t" o:allowincell="f" style="position:absolute;left:1910;top:91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0" stroked="t" o:allowincell="f" style="position:absolute;left:2164;top:69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1" stroked="t" o:allowincell="f" style="position:absolute;left:2419;top:99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2" stroked="t" o:allowincell="f" style="position:absolute;left:2674;top:76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3" stroked="t" o:allowincell="f" style="position:absolute;left:2860;top:97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4" stroked="t" o:allowincell="f" style="position:absolute;left:3047;top:76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5" stroked="t" o:allowincell="f" style="position:absolute;left:3251;top:99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6" stroked="t" o:allowincell="f" style="position:absolute;left:3438;top:78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7" stroked="t" o:allowincell="f" style="position:absolute;left:994;top:73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8" stroked="t" o:allowincell="f" style="position:absolute;left:3048;top:46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59" stroked="t" o:allowincell="f" style="position:absolute;left:2980;top:48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724;top:18;width:780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40"/>
                            <w:szCs w:val="4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ab/>
        <w:t>Nonadecanoic aci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640" w:leader="none"/>
        </w:tabs>
        <w:ind w:firstLine="6480"/>
        <w:rPr>
          <w:lang w:val="en-US" w:eastAsia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margin">
                  <wp:align>left</wp:align>
                </wp:positionH>
                <wp:positionV relativeFrom="paragraph">
                  <wp:posOffset>18415</wp:posOffset>
                </wp:positionV>
                <wp:extent cx="2429510" cy="1809115"/>
                <wp:effectExtent l="0" t="0" r="0" b="0"/>
                <wp:wrapNone/>
                <wp:docPr id="13" name="Group 18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29640" cy="1809000"/>
                          <a:chOff x="0" y="0"/>
                          <a:chExt cx="2429640" cy="1809000"/>
                        </a:xfrm>
                      </wpg:grpSpPr>
                      <wps:wsp>
                        <wps:cNvSpPr txBox="1"/>
                        <wps:spPr>
                          <a:xfrm>
                            <a:off x="0" y="942480"/>
                            <a:ext cx="200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9000" y="1152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3880" y="1257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32080" y="1114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09920" y="1305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69400" y="1152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90720" y="1295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31120" y="1152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3400" y="1295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23800" y="1171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10280" y="1324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3800" y="1419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2520" y="1428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2840" y="1418760"/>
                            <a:ext cx="199440" cy="39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43840" y="1152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24760" y="114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43840" y="866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10600" y="838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62720" y="638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15360" y="552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58120" y="343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39200" y="276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48560" y="114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2964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84" style="position:absolute;margin-left:9.05pt;margin-top:1.45pt;width:191.3pt;height:142.45pt" coordorigin="181,29" coordsize="3826,2849">
                <v:shape id="shape_0" fillcolor="white" stroked="f" o:allowincell="f" style="position:absolute;left:181;top:1513;width:314;height:434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187" stroked="t" o:allowincell="f" style="position:absolute;left:337;top:184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88" stroked="t" o:allowincell="f" style="position:absolute;left:738;top:200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89" stroked="t" o:allowincell="f" style="position:absolute;left:1019;top:178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0" stroked="t" o:allowincell="f" style="position:absolute;left:1299;top:208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1" stroked="t" o:allowincell="f" style="position:absolute;left:1550;top:184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2" stroked="t" o:allowincell="f" style="position:absolute;left:1741;top:206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3" stroked="t" o:allowincell="f" style="position:absolute;left:1962;top:184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4" stroked="t" o:allowincell="f" style="position:absolute;left:2202;top:206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5" stroked="t" o:allowincell="f" style="position:absolute;left:2423;top:187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6" stroked="t" o:allowincell="f" style="position:absolute;left:2717;top:211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7" stroked="t" o:allowincell="f" style="position:absolute;left:722;top:226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198" stroked="t" o:allowincell="f" style="position:absolute;left:752;top:227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532;top:2263;width:313;height:614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200" stroked="t" o:allowincell="f" style="position:absolute;left:2927;top:184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1" stroked="t" o:allowincell="f" style="position:absolute;left:2897;top:182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2" stroked="t" o:allowincell="f" style="position:absolute;left:2927;top:139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3" stroked="t" o:allowincell="f" style="position:absolute;left:3347;top:134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4" stroked="t" o:allowincell="f" style="position:absolute;left:3272;top:103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5" stroked="t" o:allowincell="f" style="position:absolute;left:3512;top:89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6" stroked="t" o:allowincell="f" style="position:absolute;left:3422;top:56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7" stroked="t" o:allowincell="f" style="position:absolute;left:3707;top:464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8" stroked="t" o:allowincell="f" style="position:absolute;left:3722;top:20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09" stroked="t" o:allowincell="f" style="position:absolute;left:4007;top:29;width:0;height:0;mso-position-horizontal:left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/>
        <w:t>Oleic acid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000500</wp:posOffset>
                </wp:positionH>
                <wp:positionV relativeFrom="paragraph">
                  <wp:posOffset>19050</wp:posOffset>
                </wp:positionV>
                <wp:extent cx="2237740" cy="1647825"/>
                <wp:effectExtent l="0" t="0" r="0" b="0"/>
                <wp:wrapNone/>
                <wp:docPr id="14" name="Group 20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37760" cy="1647720"/>
                          <a:chOff x="0" y="0"/>
                          <a:chExt cx="2237760" cy="1647720"/>
                        </a:xfrm>
                      </wpg:grpSpPr>
                      <wps:wsp>
                        <wps:cNvSpPr txBox="1"/>
                        <wps:spPr>
                          <a:xfrm>
                            <a:off x="2028240" y="838080"/>
                            <a:ext cx="200160" cy="247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25040" y="1066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03600" y="923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81080" y="1114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40560" y="961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61880" y="1104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02280" y="961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54560" y="1104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94960" y="981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81800" y="1133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15000" y="961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95920" y="952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81800" y="1324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61960" y="723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9320" y="743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47480" y="552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4560" y="50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2720" y="342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1360" y="276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0440" y="66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19440" y="1266840"/>
                            <a:ext cx="418320" cy="38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34400" y="1057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09" style="position:absolute;margin-left:315pt;margin-top:1.5pt;width:176.25pt;height:129.75pt" coordorigin="6300,30" coordsize="3525,2595">
                <v:shape id="shape_0" fillcolor="white" stroked="f" o:allowincell="f" style="position:absolute;left:9494;top:1350;width:314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212" stroked="t" o:allowincell="f" style="position:absolute;left:7442;top:171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13" stroked="t" o:allowincell="f" style="position:absolute;left:7723;top:148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14" stroked="t" o:allowincell="f" style="position:absolute;left:8003;top:178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15" stroked="t" o:allowincell="f" style="position:absolute;left:8254;top:154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16" stroked="t" o:allowincell="f" style="position:absolute;left:8445;top:17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17" stroked="t" o:allowincell="f" style="position:absolute;left:8666;top:154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18" stroked="t" o:allowincell="f" style="position:absolute;left:8906;top:17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19" stroked="t" o:allowincell="f" style="position:absolute;left:9127;top:157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0" stroked="t" o:allowincell="f" style="position:absolute;left:9421;top:181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1" stroked="t" o:allowincell="f" style="position:absolute;left:9631;top:154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2" stroked="t" o:allowincell="f" style="position:absolute;left:9601;top:153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3" stroked="t" o:allowincell="f" style="position:absolute;left:9421;top:211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4" stroked="t" o:allowincell="f" style="position:absolute;left:7185;top:11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5" stroked="t" o:allowincell="f" style="position:absolute;left:6945;top:120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6" stroked="t" o:allowincell="f" style="position:absolute;left:7005;top:90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7" stroked="t" o:allowincell="f" style="position:absolute;left:6780;top:82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8" stroked="t" o:allowincell="f" style="position:absolute;left:6840;top:5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29" stroked="t" o:allowincell="f" style="position:absolute;left:6570;top:46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30" stroked="t" o:allowincell="f" style="position:absolute;left:6600;top:13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9166;top:2025;width:658;height:5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O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232" stroked="t" o:allowincell="f" style="position:absolute;left:6300;top:3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AutoShape 233" stroked="t" o:allowincell="f" style="position:absolute;left:7457;top:1695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/>
        <w:t>9-octadecenoic acid</w:t>
        <w:tab/>
      </w:r>
    </w:p>
    <w:p>
      <w:pPr>
        <w:pStyle w:val="Normal"/>
        <w:rPr>
          <w:rFonts w:ascii="Times New Roman" w:hAnsi="Times New Roman" w:eastAsia="Times New Roman" w:cs="Times New Roman"/>
          <w:color w:val="212121"/>
          <w:sz w:val="24"/>
        </w:rPr>
      </w:pPr>
      <w:r>
        <w:rPr>
          <w:rFonts w:eastAsia="Times New Roman" w:cs="Times New Roman" w:ascii="Times New Roman" w:hAnsi="Times New Roman"/>
          <w:color w:val="212121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212121"/>
          <w:sz w:val="24"/>
        </w:rPr>
      </w:pPr>
      <w:r>
        <w:rPr>
          <w:rFonts w:eastAsia="Times New Roman" w:cs="Times New Roman" w:ascii="Times New Roman" w:hAnsi="Times New Roman"/>
          <w:color w:val="212121"/>
          <w:sz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color w:val="212121"/>
          <w:sz w:val="24"/>
        </w:rPr>
        <w:t xml:space="preserve">Supplementary Figure 2: Chemical structures of the bioactive molecules of </w:t>
      </w:r>
      <w:r>
        <w:rPr>
          <w:rFonts w:eastAsia="AdvGulliv-R;MS Gothic" w:cs="Times New Roman" w:ascii="Times New Roman" w:hAnsi="Times New Roman"/>
          <w:sz w:val="24"/>
          <w:szCs w:val="24"/>
        </w:rPr>
        <w:t xml:space="preserve">methanolic </w:t>
      </w:r>
      <w:r>
        <w:rPr>
          <w:rFonts w:cs="Times New Roman" w:ascii="Times New Roman" w:hAnsi="Times New Roman"/>
          <w:i/>
          <w:sz w:val="24"/>
          <w:szCs w:val="24"/>
        </w:rPr>
        <w:t xml:space="preserve">Moringa oleifera </w:t>
      </w:r>
      <w:r>
        <w:rPr>
          <w:rFonts w:cs="Times New Roman" w:ascii="Times New Roman" w:hAnsi="Times New Roman"/>
          <w:sz w:val="24"/>
          <w:szCs w:val="24"/>
        </w:rPr>
        <w:t xml:space="preserve">leaf extract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10:57:00Z</dcterms:created>
  <dc:creator>McRoy</dc:creator>
  <dc:description/>
  <cp:keywords/>
  <dc:language>en-US</dc:language>
  <cp:lastModifiedBy>Samson Oyebanjo</cp:lastModifiedBy>
  <dcterms:modified xsi:type="dcterms:W3CDTF">2022-09-05T16:07:00Z</dcterms:modified>
  <cp:revision>13</cp:revision>
  <dc:subject/>
  <dc:title/>
</cp:coreProperties>
</file>